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21A178">
      <w:pPr>
        <w:spacing w:line="240" w:lineRule="auto"/>
        <w:ind w:left="0" w:right="20"/>
        <w:jc w:val="left"/>
        <w:rPr>
          <w:rFonts w:hint="default" w:ascii="Times New Roman" w:hAnsi="Times New Roman" w:eastAsia="宋体" w:cs="Times New Roman"/>
          <w:b/>
          <w:bCs/>
          <w:i w:val="0"/>
          <w:color w:val="000000"/>
          <w:w w:val="100"/>
          <w:kern w:val="0"/>
          <w:sz w:val="44"/>
          <w:szCs w:val="4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w w:val="100"/>
          <w:kern w:val="0"/>
          <w:sz w:val="44"/>
          <w:szCs w:val="4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w w:val="100"/>
          <w:kern w:val="0"/>
          <w:sz w:val="44"/>
          <w:szCs w:val="44"/>
          <w:lang w:val="en-US" w:eastAsia="zh-CN"/>
        </w:rPr>
        <w:t>s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i w:val="0"/>
          <w:color w:val="000000"/>
          <w:w w:val="100"/>
          <w:kern w:val="0"/>
          <w:sz w:val="44"/>
          <w:szCs w:val="44"/>
          <w:lang w:val="en-US" w:eastAsia="zh-CN"/>
        </w:rPr>
        <w:t>：</w:t>
      </w:r>
    </w:p>
    <w:tbl>
      <w:tblPr>
        <w:tblStyle w:val="3"/>
        <w:tblpPr w:leftFromText="180" w:rightFromText="180" w:vertAnchor="text" w:horzAnchor="page" w:tblpX="546" w:tblpY="920"/>
        <w:tblOverlap w:val="never"/>
        <w:tblW w:w="111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2150"/>
        <w:gridCol w:w="1"/>
        <w:gridCol w:w="1650"/>
        <w:gridCol w:w="2230"/>
        <w:gridCol w:w="1686"/>
        <w:gridCol w:w="1723"/>
      </w:tblGrid>
      <w:tr w14:paraId="70DC9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vMerge w:val="restart"/>
            <w:tcBorders>
              <w:top w:val="single" w:color="auto" w:sz="12" w:space="0"/>
              <w:left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8E0D5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Location</w:t>
            </w:r>
          </w:p>
        </w:tc>
        <w:tc>
          <w:tcPr>
            <w:tcW w:w="3801" w:type="dxa"/>
            <w:gridSpan w:val="3"/>
            <w:tcBorders>
              <w:top w:val="single" w:color="auto" w:sz="12" w:space="0"/>
              <w:left w:val="single" w:color="B2A494" w:sz="0" w:space="0"/>
              <w:bottom w:val="single" w:color="B2A494" w:sz="4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FF5DA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 xml:space="preserve"> 1990</w:t>
            </w:r>
          </w:p>
        </w:tc>
        <w:tc>
          <w:tcPr>
            <w:tcW w:w="3916" w:type="dxa"/>
            <w:gridSpan w:val="2"/>
            <w:tcBorders>
              <w:top w:val="single" w:color="auto" w:sz="12" w:space="0"/>
              <w:left w:val="single" w:color="B2A494" w:sz="0" w:space="0"/>
              <w:bottom w:val="single" w:color="B2A494" w:sz="4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D0BAF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2021</w:t>
            </w:r>
          </w:p>
        </w:tc>
        <w:tc>
          <w:tcPr>
            <w:tcW w:w="1723" w:type="dxa"/>
            <w:vMerge w:val="restart"/>
            <w:tcBorders>
              <w:top w:val="single" w:color="auto" w:sz="12" w:space="0"/>
              <w:left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08A7B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2"/>
                <w:sz w:val="22"/>
                <w:szCs w:val="22"/>
                <w:lang w:val="en-US" w:eastAsia="zh-CN" w:bidi="ar"/>
              </w:rPr>
              <w:t>AAPC (95% CI)</w:t>
            </w:r>
          </w:p>
        </w:tc>
      </w:tr>
      <w:tr w14:paraId="20E70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vMerge w:val="continue"/>
            <w:tcBorders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05892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150" w:type="dxa"/>
            <w:tcBorders>
              <w:top w:val="single" w:color="B2A494" w:sz="4" w:space="0"/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3C9A41D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szCs w:val="22"/>
              </w:rPr>
              <w:t>Number (95%UI)</w:t>
            </w:r>
          </w:p>
        </w:tc>
        <w:tc>
          <w:tcPr>
            <w:tcW w:w="16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7C34D52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szCs w:val="22"/>
              </w:rPr>
              <w:t>ASR ( 95% UI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AF693C3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szCs w:val="22"/>
              </w:rPr>
              <w:t>Number (95%UI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E83C52B"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hint="default"/>
                <w:color w:val="000000"/>
                <w:sz w:val="22"/>
                <w:szCs w:val="22"/>
              </w:rPr>
              <w:t>ASR ( 95% UI)</w:t>
            </w:r>
          </w:p>
        </w:tc>
        <w:tc>
          <w:tcPr>
            <w:tcW w:w="1723" w:type="dxa"/>
            <w:vMerge w:val="continue"/>
            <w:tcBorders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1DAEC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14:paraId="0AAA7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1730" w:type="dxa"/>
            <w:tcBorders>
              <w:top w:val="single" w:color="auto" w:sz="12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2F92F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8"/>
                <w:szCs w:val="28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8"/>
                <w:szCs w:val="28"/>
                <w:lang w:val="en-US" w:eastAsia="zh-CN" w:bidi="ar"/>
              </w:rPr>
              <w:t>Incidence</w:t>
            </w:r>
          </w:p>
        </w:tc>
        <w:tc>
          <w:tcPr>
            <w:tcW w:w="2150" w:type="dxa"/>
            <w:tcBorders>
              <w:top w:val="single" w:color="auto" w:sz="12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31EF4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651" w:type="dxa"/>
            <w:gridSpan w:val="2"/>
            <w:tcBorders>
              <w:top w:val="single" w:color="auto" w:sz="12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B6AFF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2230" w:type="dxa"/>
            <w:tcBorders>
              <w:top w:val="single" w:color="auto" w:sz="12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D3FC0F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686" w:type="dxa"/>
            <w:tcBorders>
              <w:top w:val="single" w:color="auto" w:sz="12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AF3270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723" w:type="dxa"/>
            <w:tcBorders>
              <w:top w:val="single" w:color="auto" w:sz="12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48F28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</w:tc>
      </w:tr>
      <w:tr w14:paraId="58EB01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730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53BCE54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obal</w:t>
            </w:r>
          </w:p>
        </w:tc>
        <w:tc>
          <w:tcPr>
            <w:tcW w:w="2151" w:type="dxa"/>
            <w:gridSpan w:val="2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FEB34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081.5(65855,118554.6)</w:t>
            </w:r>
          </w:p>
        </w:tc>
        <w:tc>
          <w:tcPr>
            <w:tcW w:w="1650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14355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(1.1,2)</w:t>
            </w:r>
          </w:p>
        </w:tc>
        <w:tc>
          <w:tcPr>
            <w:tcW w:w="2230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ADCD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12.9(8940.1,18500)</w:t>
            </w:r>
          </w:p>
        </w:tc>
        <w:tc>
          <w:tcPr>
            <w:tcW w:w="1686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F8EEE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3)</w:t>
            </w:r>
          </w:p>
        </w:tc>
        <w:tc>
          <w:tcPr>
            <w:tcW w:w="1723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155C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29 (-6.80 - -5.77)</w:t>
            </w:r>
          </w:p>
        </w:tc>
      </w:tr>
      <w:tr w14:paraId="58986B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811A71B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Male</w:t>
            </w:r>
          </w:p>
        </w:tc>
        <w:tc>
          <w:tcPr>
            <w:tcW w:w="2151" w:type="dxa"/>
            <w:gridSpan w:val="2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B7D9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92.4(30412.2,57161)</w:t>
            </w:r>
          </w:p>
        </w:tc>
        <w:tc>
          <w:tcPr>
            <w:tcW w:w="1650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961D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(1,1.8)</w:t>
            </w:r>
          </w:p>
        </w:tc>
        <w:tc>
          <w:tcPr>
            <w:tcW w:w="2230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F107E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88.1(4652.6,9900.8)</w:t>
            </w:r>
          </w:p>
        </w:tc>
        <w:tc>
          <w:tcPr>
            <w:tcW w:w="1686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6D6A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3)</w:t>
            </w:r>
          </w:p>
        </w:tc>
        <w:tc>
          <w:tcPr>
            <w:tcW w:w="1723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AD50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02 (-6.41 - -5.63)</w:t>
            </w:r>
          </w:p>
        </w:tc>
      </w:tr>
      <w:tr w14:paraId="4B1DD6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171481C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Female</w:t>
            </w:r>
          </w:p>
        </w:tc>
        <w:tc>
          <w:tcPr>
            <w:tcW w:w="2151" w:type="dxa"/>
            <w:gridSpan w:val="2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FF175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89.1(33024.2,63354.6)</w:t>
            </w:r>
          </w:p>
        </w:tc>
        <w:tc>
          <w:tcPr>
            <w:tcW w:w="1650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0D4E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(1.1,2.2)</w:t>
            </w:r>
          </w:p>
        </w:tc>
        <w:tc>
          <w:tcPr>
            <w:tcW w:w="2230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C6B1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4.8(4135.6,9439.7)</w:t>
            </w:r>
          </w:p>
        </w:tc>
        <w:tc>
          <w:tcPr>
            <w:tcW w:w="1686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9AA05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3)</w:t>
            </w:r>
          </w:p>
        </w:tc>
        <w:tc>
          <w:tcPr>
            <w:tcW w:w="1723" w:type="dxa"/>
            <w:tcBorders>
              <w:top w:val="single" w:color="B2A494" w:sz="0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51D96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8 (-6.98 - -5.98)</w:t>
            </w:r>
          </w:p>
        </w:tc>
      </w:tr>
      <w:tr w14:paraId="513E71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2896478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18AC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66.3(37256,75244.7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77E8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(4.8,9.3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94C3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45.3(7169.9,16089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CDBAA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(0.5,1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961DD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78 (-7.04 - -6.52)</w:t>
            </w:r>
          </w:p>
        </w:tc>
      </w:tr>
      <w:tr w14:paraId="562882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AF45137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-middle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4EAF1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29.5(18679.7,36187.6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D91C4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(1.2,2.3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5FCFA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5.3(1146.2,1896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0A290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0D20A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26 (-10.04 - -8.47)</w:t>
            </w:r>
          </w:p>
        </w:tc>
      </w:tr>
      <w:tr w14:paraId="69C8D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FE849ED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ddle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9009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86.8(5918.4,8952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4B030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(0.3,0.5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9F01F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4.6(519.8,717.1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6BC7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D1EA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18 (-8.48 - -7.87)</w:t>
            </w:r>
          </w:p>
        </w:tc>
      </w:tr>
      <w:tr w14:paraId="7F2C2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B133C40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-middle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BE74D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.5(1465.4,1999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0C88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2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A2308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4(46,68.2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CC976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F30D3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12 (-12.13 - -10.09)</w:t>
            </w:r>
          </w:p>
        </w:tc>
      </w:tr>
      <w:tr w14:paraId="145C8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E68A8B6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7"/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SDI</w:t>
            </w:r>
            <w:bookmarkEnd w:id="0"/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BFDA3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(38.6,64.3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98484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BAC0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(21.8,34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6B2B4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D80D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55 (-3.60 - -1.48)</w:t>
            </w:r>
          </w:p>
        </w:tc>
      </w:tr>
      <w:tr w14:paraId="621D6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7ECB56C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ean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B58B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.4(90.5,245.3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0B851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2,0.5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DA340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(3.8,8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981B6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BDF8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26 (-11.26 - -9.24)</w:t>
            </w:r>
          </w:p>
        </w:tc>
      </w:tr>
      <w:tr w14:paraId="6188C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4BBB2AD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stral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79485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1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76A55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F2FB8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(1,4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F7617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18B3D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2 (4.75 - 14.92)</w:t>
            </w:r>
          </w:p>
        </w:tc>
      </w:tr>
      <w:tr w14:paraId="31465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DB4BA14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ibbean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E133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9(127.5,489.9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F3248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(0.3,1.2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BF125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9(33.9,108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D851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3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4C24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0 (-4.74 - -4.45)</w:t>
            </w:r>
          </w:p>
        </w:tc>
      </w:tr>
      <w:tr w14:paraId="7805F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3159782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8E3F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2(85.6,183.3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42D25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2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1A5D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5(8.5,16.8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A990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FDB6B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99 (-8.89 - -7.07)</w:t>
            </w:r>
          </w:p>
        </w:tc>
      </w:tr>
      <w:tr w14:paraId="0B0E9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75C16E5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Europ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59EE3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(10,16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FD24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075E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(1.5,2.9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0541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DA7E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12 (-7.06 - -5.18)</w:t>
            </w:r>
          </w:p>
        </w:tc>
      </w:tr>
      <w:tr w14:paraId="5EF3A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C9845D3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5167A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5(61.9,93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236F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03F8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(2,4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16F7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78AE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44 (-11.45 - -9.41)</w:t>
            </w:r>
          </w:p>
        </w:tc>
      </w:tr>
      <w:tr w14:paraId="306D37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0CDCBD5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3A4D8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2.1(2464,7587.6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0863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(2.9,8.1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8EEB3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8.3(547,1415.8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FD9B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(0.3,0.8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6A9FC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08 (-7.32 - -6.83)</w:t>
            </w:r>
          </w:p>
        </w:tc>
      </w:tr>
      <w:tr w14:paraId="778AFF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12B61D0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st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A77F9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2.5(2309.3,3634.6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F9B15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2,0.3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B26CB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6(66.3,105.9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FEB7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C3A6D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30 (-11.55 - -11.05)</w:t>
            </w:r>
          </w:p>
        </w:tc>
      </w:tr>
      <w:tr w14:paraId="6D5BF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6E13BB8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stern Europ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C9FE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8.4(786.6,1141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6A3FE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(0.4,0.5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6055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(2.4,9.5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38DCA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58568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51 (-20.28 - -6.16)</w:t>
            </w:r>
          </w:p>
        </w:tc>
      </w:tr>
      <w:tr w14:paraId="1AD2F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E7E2133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stern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609A5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35.8(10383.8,23362.6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C77E6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(3.6,7.5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5F025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5.1(1759.2,4290.3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6CA5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(0.3,0.8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FCB0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15 (-7.32 - -6.98)</w:t>
            </w:r>
          </w:p>
        </w:tc>
      </w:tr>
      <w:tr w14:paraId="45E03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98E2D45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-income Asia Pacific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5AF1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6(13.1,30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8E48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339FE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(2.3,3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AB07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BA08A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56 (-5.78 - -5.34)</w:t>
            </w:r>
          </w:p>
        </w:tc>
      </w:tr>
      <w:tr w14:paraId="0B328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158C4B1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-income North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9E67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(4.5,6.7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43D20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C7B3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8(12.4,20.2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02E21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6BE2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 (2.37 - 3.66)</w:t>
            </w:r>
          </w:p>
        </w:tc>
      </w:tr>
      <w:tr w14:paraId="2F4035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F0FBD5A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th Africa and Middle East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2E87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27.9(3481.4,9269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A3F8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(0.8,2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4ED3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.2(228.8,476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4D304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E716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11 (-10.79 - -9.41)</w:t>
            </w:r>
          </w:p>
        </w:tc>
      </w:tr>
      <w:tr w14:paraId="2914A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5CEC9A0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cean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6F40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7(73.3,217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C009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(0.9,2.5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C5EC6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5.9(101.5,326.1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1C16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(0.6,1.8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23089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3 (-1.15 - -0.70)</w:t>
            </w:r>
          </w:p>
        </w:tc>
      </w:tr>
      <w:tr w14:paraId="472E1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F5FB80A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86D9A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85.6(16350.5,31978.1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6C39D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(1.2,2.2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1F6E8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9.7(586.9,886.2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75308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FFBDE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11 (-11.37 - -10.86)</w:t>
            </w:r>
          </w:p>
        </w:tc>
      </w:tr>
      <w:tr w14:paraId="6EFFA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0614281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east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D51C3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24(5411.8,9830.9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B161A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(1,1.8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71D5B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5.2(485.5,726.1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F03E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295DB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91 (-7.68 - -6.13)</w:t>
            </w:r>
          </w:p>
        </w:tc>
      </w:tr>
      <w:tr w14:paraId="7048B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1BD4143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ern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8894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(6.6,15.3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BEE1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AD7B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2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C2022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FE33C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49 (-22.40 - -1.31)</w:t>
            </w:r>
          </w:p>
        </w:tc>
      </w:tr>
      <w:tr w14:paraId="3438D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DC1FF5B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ern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9D3B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8(96.2,168.1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2063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2,0.3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5E12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6(66.7,108.4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49FAC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E7D2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0 (-2.68 - -1.71)</w:t>
            </w:r>
          </w:p>
        </w:tc>
      </w:tr>
      <w:tr w14:paraId="73FD5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0D8A594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opical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27B6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7(107.1,167.7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FD34A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1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B7F1C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(4.4,7.3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55C41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B1A3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95 (-10.86 - -9.04)</w:t>
            </w:r>
          </w:p>
        </w:tc>
      </w:tr>
      <w:tr w14:paraId="19C92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7A6FD7E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stern Europ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DC20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.5,2.6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CA2D0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084C8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(1.7,2.8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8EAF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F1BC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 (-1.38 - 0.78)</w:t>
            </w:r>
          </w:p>
        </w:tc>
      </w:tr>
      <w:tr w14:paraId="231D8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4D08722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stern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A5EB4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01.1(17691.9,39113.7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59000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(5.4,11.9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2665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0.2(4178.4,1141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1E70D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6,1.5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0505F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40 (-6.56 - -6.24)</w:t>
            </w:r>
          </w:p>
        </w:tc>
      </w:tr>
      <w:tr w14:paraId="7E3A6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22DDAFB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8"/>
                <w:szCs w:val="2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ath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97388E1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E2C3F1A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BAC3A88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F4046B3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7FA53CC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41E34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7AF9F01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obal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CB0A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46.4(19391,34380.6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35298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(0.3,0.6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FFF5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4.7(2610.3,5393.8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618C2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74484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19 (-6.63 - -5.76)</w:t>
            </w:r>
          </w:p>
        </w:tc>
      </w:tr>
      <w:tr w14:paraId="64434D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93D07B6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Mal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6E89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80.5(9682.3,18272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BE15E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(0.3,0.6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BB02C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1.6(1387.5,3064.5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56BD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9E2A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02 (-6.40 - -5.63)</w:t>
            </w:r>
          </w:p>
        </w:tc>
      </w:tr>
      <w:tr w14:paraId="6A62DA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6762BAD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Femal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09232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65.9(9379,16928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CF72A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(0.3,0.6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B3AA9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3.1(1125.8,2499.9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C8DA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2683E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38 (-6.89 - -5.88)</w:t>
            </w:r>
          </w:p>
        </w:tc>
      </w:tr>
      <w:tr w14:paraId="24ACE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FE61814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831D1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94(11982,23244.3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47144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.5,2.8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0122E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5.4(2197.9,4834.5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2F35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3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3E2FB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89 (-7.18 - -6.59)</w:t>
            </w:r>
          </w:p>
        </w:tc>
      </w:tr>
      <w:tr w14:paraId="712CC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406016E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-middle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2097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30.2(5654.8,10215.5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12E1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(0.4,0.6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5145B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.7(295.5,497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D2A1E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E9E05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56 (-10.29 - -8.83)</w:t>
            </w:r>
          </w:p>
        </w:tc>
      </w:tr>
      <w:tr w14:paraId="7F7A0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FFF0B3F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ddle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B411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2.9(1051.4,1476.1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3017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1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AED22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9(80.8,106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26FD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193BC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31 (-8.62 - -8.01)</w:t>
            </w:r>
          </w:p>
        </w:tc>
      </w:tr>
      <w:tr w14:paraId="7FE65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351C204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-middle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51FC5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.7(139.2,188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4308A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43A2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(5.8,8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99486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E8AB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74 (-12.96 - -6.41)</w:t>
            </w:r>
          </w:p>
        </w:tc>
      </w:tr>
      <w:tr w14:paraId="31006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EB92682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43F9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(6.8,11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F323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005D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(3.5,5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E5DC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B2D7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81 (-4.80 - -0.78)</w:t>
            </w:r>
          </w:p>
        </w:tc>
      </w:tr>
      <w:tr w14:paraId="5B010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8352198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ean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C9F7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4(34.7,94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382B0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2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AA0C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(1.2,2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33DF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01E0E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73 (-11.97 - -9.48)</w:t>
            </w:r>
          </w:p>
        </w:tc>
      </w:tr>
      <w:tr w14:paraId="2D09B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964BA49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stral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307E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2BE18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18FF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2,0.5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9053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94415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3 (-0.57 - 29.39)</w:t>
            </w:r>
          </w:p>
        </w:tc>
      </w:tr>
      <w:tr w14:paraId="2C9BB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BD3BAD2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ibbean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7FF6F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6(51,185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03371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1,0.5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8894E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(11.5,39.4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4142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91A3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81 (-5.72 - -3.89)</w:t>
            </w:r>
          </w:p>
        </w:tc>
      </w:tr>
      <w:tr w14:paraId="2BB47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9A0A5DE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0D2B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1(12.5,27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38AD4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0F8BC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(1,2.2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ED01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75187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67 (-11.13 - -4.09)</w:t>
            </w:r>
          </w:p>
        </w:tc>
      </w:tr>
      <w:tr w14:paraId="0AD3E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7EE1215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Europ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9C79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(0.9,1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8374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5CC98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2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648B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7841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69 (-8.62 - -4.72)</w:t>
            </w:r>
          </w:p>
        </w:tc>
      </w:tr>
      <w:tr w14:paraId="75B8F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B6FF83A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BDC0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9(21.9,30.9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6579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E9C53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(0.6,1.3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2475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0D9D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99 (-12.89 - -9.04)</w:t>
            </w:r>
          </w:p>
        </w:tc>
      </w:tr>
      <w:tr w14:paraId="6A6DF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91E2232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B88B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5.7(755,2451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CE520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(0.8,2.6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F38CA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6(150,400.5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2483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2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FB898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38 (-7.74 - -7.01)</w:t>
            </w:r>
          </w:p>
        </w:tc>
      </w:tr>
      <w:tr w14:paraId="078220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996B475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st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EDBC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.4(309.8,460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EB83D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6C12D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2(7.6,11.3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B267F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93937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74 (-12.20 - -11.28)</w:t>
            </w:r>
          </w:p>
        </w:tc>
      </w:tr>
      <w:tr w14:paraId="400CD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9FED022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stern Europ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3AD36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7(43.7,55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B5B47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62A4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1,0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0C19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D463E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01 (-19.89 - -1.15)</w:t>
            </w:r>
          </w:p>
        </w:tc>
      </w:tr>
      <w:tr w14:paraId="20A0E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B297868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stern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41436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52(3309,7265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BDD4D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(1.1,2.3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7E694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5.6(499.6,1230.3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DA4F7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2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55380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46 (-8.00 - -6.91)</w:t>
            </w:r>
          </w:p>
        </w:tc>
      </w:tr>
      <w:tr w14:paraId="1AD9F8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9F2973C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-income Asia Pacific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1D01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(2.4,5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3F77C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7CB22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(0.4,0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C75B2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D0EEC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75 (-7.77 - -3.68)</w:t>
            </w:r>
          </w:p>
        </w:tc>
      </w:tr>
      <w:tr w14:paraId="477443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F4FD8E7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-income North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3AA1A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(0.8,1.1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3F588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F8FD8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(2,3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DDE3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7C36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1 (-1.23 - 7.43)</w:t>
            </w:r>
          </w:p>
        </w:tc>
      </w:tr>
      <w:tr w14:paraId="09D2A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8750194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th Africa and Middle East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0D843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0.1(772.2,2007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A970A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2,0.4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6761A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8(44.9,90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1286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3084A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08 (-11.28 - -8.86)</w:t>
            </w:r>
          </w:p>
        </w:tc>
      </w:tr>
      <w:tr w14:paraId="1CA3B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61D9DCC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cean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29CDC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(9.6,28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5605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3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C7AC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2(12.7,43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8F1DE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2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AAB5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4 (-1.47 - -0.40)</w:t>
            </w:r>
          </w:p>
        </w:tc>
      </w:tr>
      <w:tr w14:paraId="72BB2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05E1A33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FBED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23.6(5595.7,10237.5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5DDA4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(0.4,0.7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A7166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7.6(178.5,265.4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6AA6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0A484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36 (-11.82 - -10.90)</w:t>
            </w:r>
          </w:p>
        </w:tc>
      </w:tr>
      <w:tr w14:paraId="7F8489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DA8496D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east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1F796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6(762.8,1337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4247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2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360E4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1(58.1,80.2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9188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B82C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29 (-8.10 - -6.46)</w:t>
            </w:r>
          </w:p>
        </w:tc>
      </w:tr>
      <w:tr w14:paraId="182430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AB6A15F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ern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BBDBF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(1.5,3.1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38FED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155C7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A39A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2D0EC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7.13 (-26.53 - -6.54)</w:t>
            </w:r>
          </w:p>
        </w:tc>
      </w:tr>
      <w:tr w14:paraId="61CBB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70EC2B9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ern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7A44DD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8(26,43.5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78D0A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,0.1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8A9A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(16.6,26.1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A5E2A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28F2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27 (-3.06 - -1.46)</w:t>
            </w:r>
          </w:p>
        </w:tc>
      </w:tr>
      <w:tr w14:paraId="3A29F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16BD03B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opical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83B7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4(43.4,61.9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F5A9D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E4E1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(1.5,2.5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D43D4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3FF22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76 (-11.76 - -7.71)</w:t>
            </w:r>
          </w:p>
        </w:tc>
      </w:tr>
      <w:tr w14:paraId="4FFBA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279999B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stern Europ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6F4B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(0.3,0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F67BB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37F4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3,0.4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6DBE6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E6513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 (-2.23 - 4.58)</w:t>
            </w:r>
          </w:p>
        </w:tc>
      </w:tr>
      <w:tr w14:paraId="7423E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E4EA88B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stern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913E1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6.4(5858.6,12738.7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E5043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(1.8,3.8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F9218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52.7(1400.8,3526.4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EBC36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2,0.5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B1BA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50 (-6.82 - -6.18)</w:t>
            </w:r>
          </w:p>
        </w:tc>
      </w:tr>
      <w:tr w14:paraId="1699B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1030ED8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8"/>
                <w:szCs w:val="28"/>
                <w14:textFill>
                  <w14:solidFill>
                    <w14:schemeClr w14:val="tx1"/>
                  </w14:solidFill>
                </w14:textFill>
              </w:rPr>
              <w:t>DALYs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D888056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238DE94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6604058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683016C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F570993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14:paraId="75385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30A3869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lobal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B495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8470.2(1629731.5,2922276.7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411C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3(26.8,47.9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6C4DD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203.8(213604.1,453613.5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8204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(3.2,6.8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6ACD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18 (-6.63 - -5.74)</w:t>
            </w:r>
          </w:p>
        </w:tc>
      </w:tr>
      <w:tr w14:paraId="58CC7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A1DC504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Mal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F412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1352(805877.3,1545749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D81B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8(25.8,49.3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16F0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027.1(113250,256175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5399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(3.3,7.5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DFB44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01 (-6.39 - -5.62)</w:t>
            </w:r>
          </w:p>
        </w:tc>
      </w:tr>
      <w:tr w14:paraId="1C4FF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36E8D5B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Femal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AA146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7118.2(789929.1,1446305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2E678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7(26.7,48.7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135D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176.7(92464.7,211381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D8953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(2.9,6.6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063FB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31 (-6.72 - -5.90)</w:t>
            </w:r>
          </w:p>
        </w:tc>
      </w:tr>
      <w:tr w14:paraId="74016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709D956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0A28B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9997(1017859.6,1993074.7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B2D90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8(120.7,232.6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261E1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1252.9(183171.7,411215.8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F8CE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(11.7,25.7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504F9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92 (-7.22 - -6.61)</w:t>
            </w:r>
          </w:p>
        </w:tc>
      </w:tr>
      <w:tr w14:paraId="185096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670B21B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-middle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B3D2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4560.5(466846.3,857975.3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446FC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8(28.7,51.9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25AE1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43.5(22294.3,39256.2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D5ADC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(1.1,2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2C18A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69 (-10.41 - -8.96)</w:t>
            </w:r>
          </w:p>
        </w:tc>
      </w:tr>
      <w:tr w14:paraId="576B57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C8B2227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ddle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6414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624.6(84740.7,120479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F7A4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(4.3,6.1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04BBA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3.7(5514.8,7574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B032C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3,0.4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B50C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51 (-8.79 - -8.23)</w:t>
            </w:r>
          </w:p>
        </w:tc>
      </w:tr>
      <w:tr w14:paraId="521BA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F6983FB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-middle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19CF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56.9(10075.9,14207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9308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(1.1,1.5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19B5A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.8(345.6,492.4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BDC27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6590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95 (-12.65 - -7.18)</w:t>
            </w:r>
          </w:p>
        </w:tc>
      </w:tr>
      <w:tr w14:paraId="21FBF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534162F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SDI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BB14D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.3(472.2,856.6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DCB8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1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354CC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.7(212.6,303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B3CB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3DC8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17 (-4.81 - -1.50)</w:t>
            </w:r>
          </w:p>
        </w:tc>
      </w:tr>
      <w:tr w14:paraId="56AB74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5528BA5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ean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10E3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0.8(2857.6,8063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71D3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(5.7,15.6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999B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6(87.3,190.1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18CE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3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95A35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03 (-12.29 - -9.76)</w:t>
            </w:r>
          </w:p>
        </w:tc>
      </w:tr>
      <w:tr w14:paraId="3CCFC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5987CBF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ustral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BEDC7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(0.7,1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CAA16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06C7F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1(8.9,33.1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F5C4D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9A3A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06 (-1.44 - 29.68)</w:t>
            </w:r>
          </w:p>
        </w:tc>
      </w:tr>
      <w:tr w14:paraId="5C00D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6B4B21A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ribbean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93F69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64.6(4236.6,15902.9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06CA5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8(10.4,39.3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A48EC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6.2(881,3231.4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272B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(2.2,8.2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1CAAD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89 (-5.80 - -3.97)</w:t>
            </w:r>
          </w:p>
        </w:tc>
      </w:tr>
      <w:tr w14:paraId="06B461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029485F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5AD1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1.4(980.2,233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68478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(1.2,2.6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1C95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(74.5,171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661B6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2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10451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89 (-10.81 - -4.87)</w:t>
            </w:r>
          </w:p>
        </w:tc>
      </w:tr>
      <w:tr w14:paraId="6463F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82812B2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Europ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E0939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(57.8,95.5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CAEF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1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2DDC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(6.4,10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45BA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3A943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08 (-9.74 - -6.39)</w:t>
            </w:r>
          </w:p>
        </w:tc>
      </w:tr>
      <w:tr w14:paraId="45D2B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508655A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EAA6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4.2(1764.4,2510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5063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0.8,1.2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3A29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(39.7,88.2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009DE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CC25E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39 (-13.29 - -9.44)</w:t>
            </w:r>
          </w:p>
        </w:tc>
      </w:tr>
      <w:tr w14:paraId="78963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7F33282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ntral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AF64E3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683.3(64097,21094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0E7A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2(67.4,217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3716F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30.4(11792.3,32839.9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F2166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4(6.4,16.8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754E3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67 (-8.05 - -7.29)</w:t>
            </w:r>
          </w:p>
        </w:tc>
      </w:tr>
      <w:tr w14:paraId="0E18F8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EEF3B32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st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444C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41.4(24386.3,37160.1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D8DE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(2.1,3.2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01493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.6(432,632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D5FC2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0D340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21 (-12.67 - -11.74)</w:t>
            </w:r>
          </w:p>
        </w:tc>
      </w:tr>
      <w:tr w14:paraId="3FB95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F02AE90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stern Europ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71F1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5.6(2700.5,3477.3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14124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(1.4,1.8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E2722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(7.7,32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2026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541F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16 (-21.00 - -2.33)</w:t>
            </w:r>
          </w:p>
        </w:tc>
      </w:tr>
      <w:tr w14:paraId="4A104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1409744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astern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276F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964.3(278434.1,622149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23DAD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.1(85.4,185.4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AFB13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054.1(39783.4,102408.1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BA4D7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(6.9,17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DAD69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46 (-7.92 - -7.00)</w:t>
            </w:r>
          </w:p>
        </w:tc>
      </w:tr>
      <w:tr w14:paraId="3C9982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488E515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-income Asia Pacific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38FDD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6.3(149.5,348.7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6032F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(0.1,0.3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D1C8D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8(24.4,36.9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C91D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7B779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72 (-7.80 - -3.60)</w:t>
            </w:r>
          </w:p>
        </w:tc>
      </w:tr>
      <w:tr w14:paraId="50CCE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7559F49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-income North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D535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4(57.8,76.9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D4BBD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A9096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7(125.1,183.4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2CFA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39520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9 (-1.45 - 7.22)</w:t>
            </w:r>
          </w:p>
        </w:tc>
      </w:tr>
      <w:tr w14:paraId="668C35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6C4664C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rth Africa and Middle East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E86D0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120.4(63041.7,170028.6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90C60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6(13.4,34.7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A2D0A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8.2(3383.1,7322.5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E5DA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(0.5,1.2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176E6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14 (-11.33 - -8.94)</w:t>
            </w:r>
          </w:p>
        </w:tc>
      </w:tr>
      <w:tr w14:paraId="78549D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70B271B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cean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7556C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1.9(741.9,2405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B9A6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(8.5,25.3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4F9AC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7.9(970.8,3640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FACA6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1(5.5,19.4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0784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89 (-1.43 - -0.35)</w:t>
            </w:r>
          </w:p>
        </w:tc>
      </w:tr>
      <w:tr w14:paraId="597161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8870E25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2994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9133.1(455840.1,850080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A427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2(31,56.9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27263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77.5(12739.7,19825.5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413D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(0.7,1.2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844C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56 (-12.04 - -11.09)</w:t>
            </w:r>
          </w:p>
        </w:tc>
      </w:tr>
      <w:tr w14:paraId="5A415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F76A4E7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east Asi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F913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58.3(61670.7,111098.3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B75C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6(11,19.5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F9694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4.3(3905.9,5709.9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9A9F3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(0.6,0.9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C238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49 (-8.35 - -6.63)</w:t>
            </w:r>
          </w:p>
        </w:tc>
      </w:tr>
      <w:tr w14:paraId="2ACD7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831A385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ern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6253B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.4(122.4,253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88BE5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(0.2,0.5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76B2B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(0.9,1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D3499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102CB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7.62 (-27.04 - -6.98)</w:t>
            </w:r>
          </w:p>
        </w:tc>
      </w:tr>
      <w:tr w14:paraId="2A639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EF1D865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outhern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CF41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8.7(2005.8,3534.2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0B71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(3,5.1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3B64D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2.8(1199.5,1973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4CC6B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(1.5,2.4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BA64B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.38 (-3.19 - -1.55)</w:t>
            </w:r>
          </w:p>
        </w:tc>
      </w:tr>
      <w:tr w14:paraId="2F267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78D92BE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opical Latin Ame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2892C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90.2(3699.1,5313.3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1F59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(2.2,3.1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E81C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9(119.8,204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C4A7A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(0.1,0.1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4759D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89 (-11.94 - -7.79)</w:t>
            </w:r>
          </w:p>
        </w:tc>
      </w:tr>
      <w:tr w14:paraId="77A3E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EC150BD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stern Europe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31DA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(20,30.8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45A5A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BF1C6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7(18,26.6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76C934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(0,0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B2A494" w:sz="0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6FCA51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 (-2.33 - 4.59)</w:t>
            </w:r>
          </w:p>
        </w:tc>
      </w:tr>
      <w:tr w14:paraId="4C5D3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730" w:type="dxa"/>
            <w:tcBorders>
              <w:top w:val="single" w:color="B2A494" w:sz="4" w:space="0"/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193C1C0D">
            <w:pPr>
              <w:keepNext w:val="0"/>
              <w:keepLines w:val="0"/>
              <w:suppressLineNumbers w:val="0"/>
              <w:shd w:val="clear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stern Sub-Saharan Africa</w:t>
            </w:r>
          </w:p>
        </w:tc>
        <w:tc>
          <w:tcPr>
            <w:tcW w:w="2151" w:type="dxa"/>
            <w:gridSpan w:val="2"/>
            <w:tcBorders>
              <w:top w:val="single" w:color="B2A494" w:sz="4" w:space="0"/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5C7A1E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9760.9(506063.3,1103446.4)</w:t>
            </w:r>
          </w:p>
        </w:tc>
        <w:tc>
          <w:tcPr>
            <w:tcW w:w="1650" w:type="dxa"/>
            <w:tcBorders>
              <w:top w:val="single" w:color="B2A494" w:sz="4" w:space="0"/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73CC0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.1(148.8,324.2)</w:t>
            </w:r>
          </w:p>
        </w:tc>
        <w:tc>
          <w:tcPr>
            <w:tcW w:w="2230" w:type="dxa"/>
            <w:tcBorders>
              <w:top w:val="single" w:color="B2A494" w:sz="4" w:space="0"/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322407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989.6(119566.2,303772.7)</w:t>
            </w:r>
          </w:p>
        </w:tc>
        <w:tc>
          <w:tcPr>
            <w:tcW w:w="1686" w:type="dxa"/>
            <w:tcBorders>
              <w:top w:val="single" w:color="B2A494" w:sz="4" w:space="0"/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076C7D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1(15.6,39.2)</w:t>
            </w:r>
          </w:p>
        </w:tc>
        <w:tc>
          <w:tcPr>
            <w:tcW w:w="1723" w:type="dxa"/>
            <w:tcBorders>
              <w:top w:val="single" w:color="B2A494" w:sz="4" w:space="0"/>
              <w:left w:val="single" w:color="B2A494" w:sz="0" w:space="0"/>
              <w:bottom w:val="single" w:color="auto" w:sz="12" w:space="0"/>
              <w:right w:val="single" w:color="B2A494" w:sz="0" w:space="0"/>
              <w:tl2br w:val="nil"/>
              <w:tr2bl w:val="nil"/>
            </w:tcBorders>
            <w:shd w:val="clear" w:color="auto" w:fill="auto"/>
            <w:vAlign w:val="center"/>
          </w:tcPr>
          <w:p w14:paraId="23E1AA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53 (-6.85 - -6.21)</w:t>
            </w:r>
          </w:p>
        </w:tc>
      </w:tr>
    </w:tbl>
    <w:p w14:paraId="33CA99A3"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cidenc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eath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, and DALYs of Diphtheria in 1990 and 2021, and Trends Over Time</w:t>
      </w:r>
    </w:p>
    <w:p w14:paraId="0DFA384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8B7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0T12:30:30Z</dcterms:created>
  <dc:creator>wu</dc:creator>
  <cp:lastModifiedBy>吴梓纶</cp:lastModifiedBy>
  <dcterms:modified xsi:type="dcterms:W3CDTF">2025-03-20T12:3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2QzN2U2MzQ2NTg5MWViNTRhZGE3ODkzNzA3N2YxY2EiLCJ1c2VySWQiOiIxMTQzNjAyNjI1In0=</vt:lpwstr>
  </property>
  <property fmtid="{D5CDD505-2E9C-101B-9397-08002B2CF9AE}" pid="4" name="ICV">
    <vt:lpwstr>A8A7C37AB1F14D04A5D16BB6FB4ED124_12</vt:lpwstr>
  </property>
</Properties>
</file>